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B87A" w14:textId="77777777" w:rsidR="00793FB4" w:rsidRDefault="00FA7A14" w:rsidP="00793FB4">
      <w:pPr>
        <w:rPr>
          <w:b/>
        </w:rPr>
      </w:pPr>
      <w:r>
        <w:rPr>
          <w:b/>
        </w:rPr>
        <w:t>Additional file 4</w:t>
      </w:r>
    </w:p>
    <w:tbl>
      <w:tblPr>
        <w:tblStyle w:val="PlainTable2"/>
        <w:tblW w:w="7360" w:type="dxa"/>
        <w:tblLook w:val="04A0" w:firstRow="1" w:lastRow="0" w:firstColumn="1" w:lastColumn="0" w:noHBand="0" w:noVBand="1"/>
      </w:tblPr>
      <w:tblGrid>
        <w:gridCol w:w="2871"/>
        <w:gridCol w:w="2120"/>
        <w:gridCol w:w="2369"/>
      </w:tblGrid>
      <w:tr w:rsidR="00793FB4" w:rsidRPr="00C97DA0" w14:paraId="478546C5" w14:textId="77777777" w:rsidTr="005C1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2285EE79" w14:textId="77777777" w:rsidR="00793FB4" w:rsidRPr="00C97DA0" w:rsidRDefault="00793FB4" w:rsidP="005C13BB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97DA0">
              <w:rPr>
                <w:rFonts w:ascii="Calibri" w:eastAsia="Times New Roman" w:hAnsi="Calibri" w:cs="Calibri"/>
                <w:color w:val="000000"/>
                <w:lang w:val="nl-NL" w:eastAsia="nl-NL"/>
              </w:rPr>
              <w:t>Predictor</w:t>
            </w:r>
          </w:p>
        </w:tc>
        <w:tc>
          <w:tcPr>
            <w:tcW w:w="2120" w:type="dxa"/>
            <w:noWrap/>
            <w:hideMark/>
          </w:tcPr>
          <w:p w14:paraId="071A5CBF" w14:textId="77777777" w:rsidR="00793FB4" w:rsidRPr="00C97DA0" w:rsidRDefault="00793FB4" w:rsidP="005C1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97DA0">
              <w:rPr>
                <w:rFonts w:ascii="Calibri" w:eastAsia="Times New Roman" w:hAnsi="Calibri" w:cs="Calibri"/>
                <w:color w:val="000000"/>
                <w:lang w:val="nl-NL" w:eastAsia="nl-NL"/>
              </w:rPr>
              <w:t>Odds Ratio</w:t>
            </w:r>
          </w:p>
        </w:tc>
        <w:tc>
          <w:tcPr>
            <w:tcW w:w="2369" w:type="dxa"/>
            <w:noWrap/>
            <w:hideMark/>
          </w:tcPr>
          <w:p w14:paraId="1964B520" w14:textId="77777777" w:rsidR="00793FB4" w:rsidRPr="00C97DA0" w:rsidRDefault="00793FB4" w:rsidP="005C1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97DA0">
              <w:rPr>
                <w:rFonts w:ascii="Calibri" w:eastAsia="Times New Roman" w:hAnsi="Calibri" w:cs="Calibri"/>
                <w:color w:val="000000"/>
                <w:lang w:val="nl-NL" w:eastAsia="nl-NL"/>
              </w:rPr>
              <w:t>Confidence interval</w:t>
            </w:r>
          </w:p>
        </w:tc>
      </w:tr>
      <w:tr w:rsidR="00793FB4" w:rsidRPr="00C97DA0" w14:paraId="08D1AE28" w14:textId="77777777" w:rsidTr="005C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5EF8CB9B" w14:textId="77777777" w:rsidR="00793FB4" w:rsidRPr="00C97DA0" w:rsidRDefault="00793FB4" w:rsidP="005C13BB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97DA0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4489" w:type="dxa"/>
            <w:gridSpan w:val="2"/>
            <w:noWrap/>
            <w:hideMark/>
          </w:tcPr>
          <w:p w14:paraId="09A7E390" w14:textId="77777777" w:rsidR="00793FB4" w:rsidRPr="00C97DA0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</w:tr>
      <w:tr w:rsidR="00793FB4" w:rsidRPr="00FA7A14" w14:paraId="261C7391" w14:textId="77777777" w:rsidTr="005C1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6F12F9C3" w14:textId="77777777" w:rsidR="00793FB4" w:rsidRPr="005C4526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C4526">
              <w:rPr>
                <w:rFonts w:ascii="Calibri" w:eastAsia="Times New Roman" w:hAnsi="Calibri" w:cs="Calibri"/>
                <w:color w:val="000000"/>
                <w:lang w:eastAsia="nl-NL"/>
              </w:rPr>
              <w:t>Procalcitonin at different cut-off values</w:t>
            </w:r>
          </w:p>
        </w:tc>
        <w:tc>
          <w:tcPr>
            <w:tcW w:w="2120" w:type="dxa"/>
            <w:noWrap/>
          </w:tcPr>
          <w:p w14:paraId="4604A7C0" w14:textId="77777777" w:rsidR="00793FB4" w:rsidRPr="005C4526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369" w:type="dxa"/>
            <w:noWrap/>
          </w:tcPr>
          <w:p w14:paraId="3BA4389B" w14:textId="77777777" w:rsidR="00793FB4" w:rsidRPr="005C4526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93FB4" w:rsidRPr="00C97DA0" w14:paraId="64FF2D40" w14:textId="77777777" w:rsidTr="005C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</w:tcPr>
          <w:p w14:paraId="2C8A52AD" w14:textId="77777777" w:rsidR="00793FB4" w:rsidRPr="005D3084" w:rsidRDefault="00793FB4" w:rsidP="005C13BB">
            <w:pPr>
              <w:pStyle w:val="ListParagrap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&lt;0.25 ng/mL</w:t>
            </w:r>
          </w:p>
        </w:tc>
        <w:tc>
          <w:tcPr>
            <w:tcW w:w="2120" w:type="dxa"/>
            <w:noWrap/>
          </w:tcPr>
          <w:p w14:paraId="519277E2" w14:textId="77777777" w:rsidR="00793FB4" w:rsidRPr="00C97DA0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eference</w:t>
            </w:r>
          </w:p>
        </w:tc>
        <w:tc>
          <w:tcPr>
            <w:tcW w:w="2369" w:type="dxa"/>
            <w:noWrap/>
          </w:tcPr>
          <w:p w14:paraId="7B0E0C6A" w14:textId="77777777" w:rsidR="00793FB4" w:rsidRPr="00C97DA0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eference</w:t>
            </w:r>
          </w:p>
        </w:tc>
      </w:tr>
      <w:tr w:rsidR="00793FB4" w:rsidRPr="00C97DA0" w14:paraId="06E656B8" w14:textId="77777777" w:rsidTr="005C1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</w:tcPr>
          <w:p w14:paraId="2C77DC13" w14:textId="77777777" w:rsidR="00793FB4" w:rsidRPr="005D3084" w:rsidRDefault="00793FB4" w:rsidP="005C13BB">
            <w:pPr>
              <w:pStyle w:val="ListParagrap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0.25 – 0.50 ng/mL</w:t>
            </w:r>
          </w:p>
        </w:tc>
        <w:tc>
          <w:tcPr>
            <w:tcW w:w="2120" w:type="dxa"/>
            <w:noWrap/>
          </w:tcPr>
          <w:p w14:paraId="0D4286FE" w14:textId="77777777" w:rsidR="00793FB4" w:rsidRPr="00C97DA0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2.52</w:t>
            </w:r>
          </w:p>
        </w:tc>
        <w:tc>
          <w:tcPr>
            <w:tcW w:w="2369" w:type="dxa"/>
            <w:noWrap/>
          </w:tcPr>
          <w:p w14:paraId="4C4179B1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7</w:t>
            </w: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– 5.85</w:t>
            </w:r>
          </w:p>
        </w:tc>
      </w:tr>
      <w:tr w:rsidR="00793FB4" w:rsidRPr="00C97DA0" w14:paraId="1052F7D7" w14:textId="77777777" w:rsidTr="005C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</w:tcPr>
          <w:p w14:paraId="4D997509" w14:textId="77777777" w:rsidR="00793FB4" w:rsidRPr="005D3084" w:rsidRDefault="00793FB4" w:rsidP="005C13BB">
            <w:pPr>
              <w:pStyle w:val="ListParagrap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0.50 – 1.00 ng/mL</w:t>
            </w:r>
          </w:p>
        </w:tc>
        <w:tc>
          <w:tcPr>
            <w:tcW w:w="2120" w:type="dxa"/>
            <w:noWrap/>
          </w:tcPr>
          <w:p w14:paraId="132BA9D9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3.58</w:t>
            </w:r>
          </w:p>
        </w:tc>
        <w:tc>
          <w:tcPr>
            <w:tcW w:w="2369" w:type="dxa"/>
            <w:noWrap/>
          </w:tcPr>
          <w:p w14:paraId="0D1F9991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33 – 9.78</w:t>
            </w:r>
          </w:p>
        </w:tc>
      </w:tr>
      <w:tr w:rsidR="00793FB4" w:rsidRPr="00C97DA0" w14:paraId="11DF89D3" w14:textId="77777777" w:rsidTr="005C1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</w:tcPr>
          <w:p w14:paraId="59FAB45E" w14:textId="77777777" w:rsidR="00793FB4" w:rsidRPr="005D3084" w:rsidRDefault="00793FB4" w:rsidP="005C13BB">
            <w:pPr>
              <w:pStyle w:val="ListParagrap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gt;1.00 ng/mL</w:t>
            </w:r>
          </w:p>
        </w:tc>
        <w:tc>
          <w:tcPr>
            <w:tcW w:w="2120" w:type="dxa"/>
            <w:noWrap/>
          </w:tcPr>
          <w:p w14:paraId="01E65C02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.56</w:t>
            </w:r>
          </w:p>
        </w:tc>
        <w:tc>
          <w:tcPr>
            <w:tcW w:w="2369" w:type="dxa"/>
            <w:noWrap/>
          </w:tcPr>
          <w:p w14:paraId="7D6474BE" w14:textId="77777777" w:rsidR="00793FB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.56 – 28.09</w:t>
            </w:r>
          </w:p>
        </w:tc>
      </w:tr>
      <w:tr w:rsidR="00793FB4" w:rsidRPr="00C97DA0" w14:paraId="277C9AEF" w14:textId="77777777" w:rsidTr="005C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47B72451" w14:textId="77777777" w:rsidR="00793FB4" w:rsidRPr="005D3084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Bacterial coinfection</w:t>
            </w:r>
          </w:p>
        </w:tc>
        <w:tc>
          <w:tcPr>
            <w:tcW w:w="2120" w:type="dxa"/>
            <w:noWrap/>
            <w:hideMark/>
          </w:tcPr>
          <w:p w14:paraId="57F907E6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1.95</w:t>
            </w:r>
          </w:p>
        </w:tc>
        <w:tc>
          <w:tcPr>
            <w:tcW w:w="2369" w:type="dxa"/>
            <w:noWrap/>
            <w:hideMark/>
          </w:tcPr>
          <w:p w14:paraId="07B0DF8B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78 - 4.77</w:t>
            </w:r>
          </w:p>
        </w:tc>
      </w:tr>
      <w:tr w:rsidR="00793FB4" w:rsidRPr="00C97DA0" w14:paraId="3064E452" w14:textId="77777777" w:rsidTr="005C1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72508894" w14:textId="77777777" w:rsidR="00793FB4" w:rsidRPr="005D3084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Sex: male</w:t>
            </w:r>
          </w:p>
        </w:tc>
        <w:tc>
          <w:tcPr>
            <w:tcW w:w="2120" w:type="dxa"/>
            <w:noWrap/>
            <w:hideMark/>
          </w:tcPr>
          <w:p w14:paraId="16949A18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31</w:t>
            </w:r>
          </w:p>
        </w:tc>
        <w:tc>
          <w:tcPr>
            <w:tcW w:w="2369" w:type="dxa"/>
            <w:noWrap/>
            <w:hideMark/>
          </w:tcPr>
          <w:p w14:paraId="5DE835CD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70</w:t>
            </w: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48</w:t>
            </w:r>
          </w:p>
        </w:tc>
      </w:tr>
      <w:tr w:rsidR="00793FB4" w:rsidRPr="00C97DA0" w14:paraId="2648FBC6" w14:textId="77777777" w:rsidTr="005C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2997F861" w14:textId="77777777" w:rsidR="00793FB4" w:rsidRPr="005D3084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2120" w:type="dxa"/>
            <w:noWrap/>
            <w:hideMark/>
          </w:tcPr>
          <w:p w14:paraId="46206BDE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2</w:t>
            </w:r>
          </w:p>
        </w:tc>
        <w:tc>
          <w:tcPr>
            <w:tcW w:w="2369" w:type="dxa"/>
            <w:noWrap/>
            <w:hideMark/>
          </w:tcPr>
          <w:p w14:paraId="64D6FA30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0 - 1.05</w:t>
            </w:r>
          </w:p>
        </w:tc>
      </w:tr>
      <w:tr w:rsidR="00793FB4" w:rsidRPr="00C97DA0" w14:paraId="30EEEDEC" w14:textId="77777777" w:rsidTr="005C1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58EFA9D4" w14:textId="77777777" w:rsidR="00793FB4" w:rsidRPr="005D3084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Comorbidity: any</w:t>
            </w:r>
          </w:p>
        </w:tc>
        <w:tc>
          <w:tcPr>
            <w:tcW w:w="2120" w:type="dxa"/>
            <w:noWrap/>
            <w:hideMark/>
          </w:tcPr>
          <w:p w14:paraId="7D530E1E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93</w:t>
            </w:r>
          </w:p>
        </w:tc>
        <w:tc>
          <w:tcPr>
            <w:tcW w:w="2369" w:type="dxa"/>
            <w:noWrap/>
            <w:hideMark/>
          </w:tcPr>
          <w:p w14:paraId="76518883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42 - 2.13</w:t>
            </w:r>
          </w:p>
        </w:tc>
      </w:tr>
      <w:tr w:rsidR="00793FB4" w:rsidRPr="00C97DA0" w14:paraId="48DF555D" w14:textId="77777777" w:rsidTr="005C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592A329A" w14:textId="77777777" w:rsidR="00793FB4" w:rsidRPr="005D3084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CRP</w:t>
            </w:r>
          </w:p>
        </w:tc>
        <w:tc>
          <w:tcPr>
            <w:tcW w:w="2120" w:type="dxa"/>
            <w:noWrap/>
            <w:hideMark/>
          </w:tcPr>
          <w:p w14:paraId="42E41CCE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2369" w:type="dxa"/>
            <w:noWrap/>
            <w:hideMark/>
          </w:tcPr>
          <w:p w14:paraId="4431E307" w14:textId="77777777" w:rsidR="00793FB4" w:rsidRPr="005D3084" w:rsidRDefault="00793FB4" w:rsidP="005C1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1.00 - 1.01</w:t>
            </w:r>
          </w:p>
        </w:tc>
      </w:tr>
      <w:tr w:rsidR="00793FB4" w:rsidRPr="00C97DA0" w14:paraId="4547F54C" w14:textId="77777777" w:rsidTr="005C1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noWrap/>
            <w:hideMark/>
          </w:tcPr>
          <w:p w14:paraId="3ADAB81D" w14:textId="77777777" w:rsidR="00793FB4" w:rsidRPr="005D3084" w:rsidRDefault="00793FB4" w:rsidP="005C13BB">
            <w:pPr>
              <w:rPr>
                <w:rFonts w:ascii="Calibri" w:eastAsia="Times New Roman" w:hAnsi="Calibri" w:cs="Calibri"/>
                <w:b w:val="0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D-dimer</w:t>
            </w:r>
          </w:p>
        </w:tc>
        <w:tc>
          <w:tcPr>
            <w:tcW w:w="2120" w:type="dxa"/>
            <w:noWrap/>
            <w:hideMark/>
          </w:tcPr>
          <w:p w14:paraId="73D5F684" w14:textId="77777777" w:rsidR="00793FB4" w:rsidRPr="005D3084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>1.24</w:t>
            </w:r>
          </w:p>
        </w:tc>
        <w:tc>
          <w:tcPr>
            <w:tcW w:w="2369" w:type="dxa"/>
            <w:noWrap/>
            <w:hideMark/>
          </w:tcPr>
          <w:p w14:paraId="725F18D1" w14:textId="77777777" w:rsidR="00793FB4" w:rsidRPr="00C97DA0" w:rsidRDefault="00793FB4" w:rsidP="005C1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D308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.12 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- 1.41</w:t>
            </w:r>
          </w:p>
        </w:tc>
      </w:tr>
    </w:tbl>
    <w:p w14:paraId="749A49AF" w14:textId="5A8C37ED" w:rsidR="00793FB4" w:rsidRPr="00FA7A14" w:rsidRDefault="00793FB4" w:rsidP="00793FB4">
      <w:pPr>
        <w:rPr>
          <w:lang w:val="en-US"/>
        </w:rPr>
      </w:pPr>
      <w:r w:rsidRPr="00FA7A14">
        <w:rPr>
          <w:b/>
          <w:lang w:val="en-US"/>
        </w:rPr>
        <w:t xml:space="preserve">Table </w:t>
      </w:r>
      <w:r w:rsidR="005A4215">
        <w:rPr>
          <w:b/>
          <w:lang w:val="en-US"/>
        </w:rPr>
        <w:t>S</w:t>
      </w:r>
      <w:r w:rsidRPr="00FA7A14">
        <w:rPr>
          <w:b/>
          <w:lang w:val="en-US"/>
        </w:rPr>
        <w:t xml:space="preserve">2: </w:t>
      </w:r>
      <w:r w:rsidRPr="00FA7A14">
        <w:rPr>
          <w:lang w:val="en-US"/>
        </w:rPr>
        <w:t>multivariable logistic regression model with different cut-off values of procalcitonin</w:t>
      </w:r>
    </w:p>
    <w:p w14:paraId="5E09C00C" w14:textId="77777777" w:rsidR="00793FB4" w:rsidRPr="008A5275" w:rsidRDefault="00793FB4" w:rsidP="00793FB4">
      <w:r>
        <w:t>CRP: C-reactive protein.</w:t>
      </w:r>
    </w:p>
    <w:p w14:paraId="371987C4" w14:textId="77777777" w:rsidR="00C2111F" w:rsidRDefault="00C2111F"/>
    <w:sectPr w:rsidR="00C2111F" w:rsidSect="00FA7A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FB4"/>
    <w:rsid w:val="001A1258"/>
    <w:rsid w:val="005A4215"/>
    <w:rsid w:val="00793FB4"/>
    <w:rsid w:val="00C2111F"/>
    <w:rsid w:val="00FA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FC0F0"/>
  <w15:chartTrackingRefBased/>
  <w15:docId w15:val="{B914068F-2985-40F2-8128-1BCB8034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3FB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93FB4"/>
    <w:pPr>
      <w:spacing w:after="200" w:line="276" w:lineRule="auto"/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3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38005\AppData\Local\Temp\Templafy\WordVsto\nyprn5f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yprn5fs.dotx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Tong-Minh</dc:creator>
  <cp:keywords/>
  <dc:description/>
  <cp:lastModifiedBy>Victor,Maria Flora</cp:lastModifiedBy>
  <cp:revision>4</cp:revision>
  <dcterms:created xsi:type="dcterms:W3CDTF">2022-01-28T10:47:00Z</dcterms:created>
  <dcterms:modified xsi:type="dcterms:W3CDTF">2022-02-1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039647850325</vt:lpwstr>
  </property>
  <property fmtid="{D5CDD505-2E9C-101B-9397-08002B2CF9AE}" pid="5" name="TemplafyFromBlank">
    <vt:bool>true</vt:bool>
  </property>
</Properties>
</file>